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PubMed search terms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“nivolumab”[Supplementary Concept] OR “Nivolumab”[tiab] OR“Opdivo”[tiab] OR "MDX-1106”[tiab] OR “ONO-4538”[tiab] OR “BMS-936558”[tiab] OR “NIVO”[tiab] OR “pembrolizumab”[Supplementary Concept] OR “pembrolizumab”[tiab] OR “lambrolizumab”[tiab] OR “keytruda”[tiab] OR “MK-3475”[tiab] OR “SCH  900475”[tiab] OR “avelumab”[Supplementary Concept] OR “Avelumab”[tiab] OR “MSB0010718C”[tiab] OR “MPDL3280A”[Supplementary Concept] OR “MPDL3280A”[tiab] OR “atezolizumab”[tiab] OR “Tecentriq”[tiab] OR “RG7446”[tiab] OR “RO5541267”[tiab] OR “Durvalumab”[tiab] OR “MEDI4736”[tiab] OR “MEDI-4736”[tiab] OR checkpoint inhibitor*[tiab] OR “PD-1”[tiab] OR “PDL1”[tiab]) AND (Clinical Trial, Phase III[ptyp] OR “phase 3 clinical trial”[tiab] OR “phase III clinical trial”[tiab] OR “phase 3 trial”[tiab] OR “phase III trial”[tiab] OR “phase 3 clinical study”[tiab] OR “phase III clinical study”[tiab] OR “phase 3 study”[tiab] OR “phase III study”[tiab] OR “phase 3 randomized trial”[tiab] OR “phase III randomized trial”[tiab] OR Clinical Trial, Phase II[ptyp] OR “phase 2 clinical trial”[tiab] OR “phase II clinical trial”[tiab] OR “phase 2 trial”[tiab] OR “phase II trial”[tiab] OR “phase 2 clinical study”[tiab] OR “phase II clinical study”[tiab] OR “phase 2 randomized trial”[tiab] OR “phase II randomized  trial”[tiab] OR “phase 2 study”[tiab] OR “phase II study”[tiab] OR “phase 2/3 clinical trial”[tiab] OR “phase II/III clinical trial”[tiab] OR “phase 2/3 trial”[tiab] OR “phase II/III trial”[tiab] OR “phase 2/3 clinical study”[tiab] OR “phase II/ III clinical study”[tiab] OR “phase 2/3 study”[tiab] OR “phase II/III study”[tiab] OR “phase 2/3 randomized trial”[tiab] OR “phase II/III randomized trial”[tiab] OR Randomized  Controlled Trial[ptyp] OR “randomized controlled trial”[tiab] OR “RCT”[tiab]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Risk of bias of the included trials.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634"/>
        <w:gridCol w:w="1503"/>
        <w:gridCol w:w="1451"/>
        <w:gridCol w:w="1486"/>
        <w:gridCol w:w="1463"/>
        <w:gridCol w:w="1435"/>
      </w:tblGrid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udy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andomization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llocation concealment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linding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Incomplete outcome data 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Selective outcome reporting 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Other sources of bia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ckMate 032</w:t>
            </w:r>
          </w:p>
        </w:tc>
        <w:tc>
          <w:tcPr>
            <w:tcW w:w="1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ckMate 06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KEYHighTE-02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CT0237424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power 15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CIFIC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T0250079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YHighTE-18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power 13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KEYHighTE-40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ckMate 21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</w:tr>
      <w:tr>
        <w:trPr/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ckMate 067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1. </w:t>
      </w:r>
      <w:r>
        <w:rPr>
          <w:rFonts w:cs="Times New Roman" w:ascii="Times New Roman" w:hAnsi="Times New Roman"/>
          <w:sz w:val="24"/>
          <w:szCs w:val="24"/>
        </w:rPr>
        <w:t>Forest plot of RR comparing overall response (A), and HR comparing progression-free survival (B) in patients who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 received IOCT vs. non-IOCT. </w:t>
      </w:r>
      <w:ins w:id="0" w:author="nierc@sysucc.org.cn" w:date="2020-02-19T21:11:00Z">
        <w:r>
          <w:rPr>
            <w:rFonts w:cs="Times New Roman" w:ascii="Times New Roman" w:hAnsi="Times New Roman"/>
            <w:color w:val="231F20"/>
            <w:sz w:val="24"/>
            <w:szCs w:val="24"/>
          </w:rPr>
          <w:t xml:space="preserve">Studies are listed on the left with respective number of patients of each treatment, treatment effect with 95% CI and weight are on the right. </w:t>
        </w:r>
      </w:ins>
      <w:r>
        <w:rPr>
          <w:rFonts w:cs="Times New Roman" w:ascii="Times New Roman" w:hAnsi="Times New Roman"/>
          <w:sz w:val="24"/>
          <w:szCs w:val="24"/>
        </w:rPr>
        <w:t xml:space="preserve">RR, relative risk; </w:t>
      </w:r>
      <w:bookmarkStart w:id="1" w:name="_Hlk3164248"/>
      <w:r>
        <w:rPr>
          <w:rFonts w:cs="Times New Roman" w:ascii="Times New Roman" w:hAnsi="Times New Roman"/>
          <w:sz w:val="24"/>
          <w:szCs w:val="24"/>
        </w:rPr>
        <w:t>HR, hazard ratio; IOCT, immuno-oncology combination treatment, CI, confidence interval</w:t>
      </w:r>
      <w:bookmarkEnd w:id="1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642735" cy="6837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735" cy="683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2. </w:t>
      </w:r>
      <w:r>
        <w:rPr>
          <w:rFonts w:cs="Times New Roman" w:ascii="Times New Roman" w:hAnsi="Times New Roman"/>
          <w:sz w:val="24"/>
          <w:szCs w:val="24"/>
        </w:rPr>
        <w:t>Begg’s funnel plot for publication bias test. Each circle represents a separate study for indicated association. Horizontal line, mean effect size. HR, hazard ratio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6305550" cy="42005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550" cy="420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等线;DengXia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等线;DengXia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等线;DengXia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Style18">
    <w:name w:val="批注引用"/>
    <w:qFormat/>
    <w:rPr>
      <w:sz w:val="16"/>
      <w:szCs w:val="16"/>
    </w:rPr>
  </w:style>
  <w:style w:type="character" w:styleId="Style19">
    <w:name w:val="批注文字 字符"/>
    <w:qFormat/>
    <w:rPr>
      <w:kern w:val="2"/>
      <w:lang w:val="en-US" w:eastAsia="zh-CN"/>
    </w:rPr>
  </w:style>
  <w:style w:type="character" w:styleId="Style20">
    <w:name w:val="批注主题 字符"/>
    <w:qFormat/>
    <w:rPr>
      <w:b/>
      <w:bCs/>
      <w:kern w:val="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13:11:00Z</dcterms:created>
  <dc:creator>nierc@sysucc.org.cn</dc:creator>
  <dc:description/>
  <cp:keywords/>
  <dc:language>en-US</dc:language>
  <cp:lastModifiedBy>nierc@sysucc.org.cn</cp:lastModifiedBy>
  <dcterms:modified xsi:type="dcterms:W3CDTF">2020-02-19T13:12:00Z</dcterms:modified>
  <cp:revision>3</cp:revision>
  <dc:subject/>
  <dc:title>Supplementary Material</dc:title>
</cp:coreProperties>
</file>